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6C580D" w14:textId="3430402C" w:rsidR="00412DAC" w:rsidRPr="00FD316B" w:rsidRDefault="00B91BB3">
      <w:pPr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 w:rsidRPr="00FD316B">
        <w:rPr>
          <w:rFonts w:ascii="Times New Roman" w:hAnsi="Times New Roman" w:cs="Times New Roman"/>
          <w:b/>
          <w:lang w:val="en-GB"/>
        </w:rPr>
        <w:t xml:space="preserve">Supplementary table 3. </w:t>
      </w:r>
      <w:r w:rsidR="00A31D27" w:rsidRPr="00FD316B">
        <w:rPr>
          <w:rFonts w:ascii="Times New Roman" w:hAnsi="Times New Roman" w:cs="Times New Roman"/>
          <w:b/>
          <w:lang w:val="en-GB"/>
        </w:rPr>
        <w:t>Incidence rate ratios (IRR) of breast cancer and breast cancer in situ among women</w:t>
      </w:r>
      <w:r w:rsidR="00756402" w:rsidRPr="00FD316B">
        <w:rPr>
          <w:rFonts w:ascii="Times New Roman" w:hAnsi="Times New Roman" w:cs="Times New Roman"/>
          <w:b/>
          <w:lang w:val="en-GB"/>
        </w:rPr>
        <w:t xml:space="preserve"> aged 15-34 years at study start</w:t>
      </w:r>
      <w:r w:rsidR="00A31D27" w:rsidRPr="00FD316B">
        <w:rPr>
          <w:rFonts w:ascii="Times New Roman" w:hAnsi="Times New Roman" w:cs="Times New Roman"/>
          <w:b/>
          <w:lang w:val="en-GB"/>
        </w:rPr>
        <w:t xml:space="preserve"> using any hormonal contraception (HC). Subgroup analyses in (1) foreign-, and Swedish-born women, (2) nulliparous women and (3) women &lt; 35 years </w:t>
      </w:r>
      <w:r w:rsidR="005C3048">
        <w:rPr>
          <w:rFonts w:ascii="Times New Roman" w:hAnsi="Times New Roman" w:cs="Times New Roman"/>
          <w:b/>
          <w:lang w:val="en-GB"/>
        </w:rPr>
        <w:t>o</w:t>
      </w:r>
      <w:r w:rsidR="00A31D27" w:rsidRPr="00FD316B">
        <w:rPr>
          <w:rFonts w:ascii="Times New Roman" w:hAnsi="Times New Roman" w:cs="Times New Roman"/>
          <w:b/>
          <w:lang w:val="en-GB"/>
        </w:rPr>
        <w:t xml:space="preserve">f age and (4) women &lt; 20 years of age. </w:t>
      </w:r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5"/>
        <w:gridCol w:w="2456"/>
        <w:gridCol w:w="1137"/>
        <w:gridCol w:w="709"/>
        <w:gridCol w:w="1418"/>
        <w:gridCol w:w="992"/>
        <w:gridCol w:w="1559"/>
        <w:gridCol w:w="851"/>
        <w:gridCol w:w="1649"/>
        <w:gridCol w:w="720"/>
      </w:tblGrid>
      <w:tr w:rsidR="00FA6AA1" w:rsidRPr="00FD316B" w14:paraId="796FB774" w14:textId="77777777" w:rsidTr="00A31D27">
        <w:trPr>
          <w:trHeight w:val="288"/>
        </w:trPr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BDDF8F" w14:textId="7657A9A7" w:rsidR="00B91BB3" w:rsidRPr="00FD316B" w:rsidRDefault="00B91B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45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364EE8" w14:textId="77777777" w:rsidR="00B91BB3" w:rsidRPr="00FD316B" w:rsidRDefault="00B91B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7E11F1" w14:textId="77777777" w:rsidR="00B91BB3" w:rsidRPr="00FD316B" w:rsidRDefault="00B91B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No of person-years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D832777" w14:textId="77777777" w:rsidR="00B91BB3" w:rsidRPr="00FD316B" w:rsidRDefault="00B91B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ent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8DBCB2" w14:textId="18567001" w:rsidR="00B91BB3" w:rsidRPr="00FD316B" w:rsidRDefault="00B91B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Crude </w:t>
            </w:r>
            <w:r w:rsidR="00FA6AA1" w:rsidRPr="00FD31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FD31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8CE8E9" w14:textId="2CD3ACE5" w:rsidR="00B91BB3" w:rsidRPr="00FD316B" w:rsidRDefault="00FA6AA1" w:rsidP="00B91B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368438F" w14:textId="73BABBDD" w:rsidR="00A31D27" w:rsidRPr="00FD316B" w:rsidRDefault="00A31D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1</w:t>
            </w:r>
            <w:r w:rsidRPr="00FD316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a</w:t>
            </w:r>
          </w:p>
          <w:p w14:paraId="13CFE9DF" w14:textId="61D5B93C" w:rsidR="00B91BB3" w:rsidRPr="00FD316B" w:rsidRDefault="00B91BB3" w:rsidP="00A31D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djusted </w:t>
            </w:r>
            <w:r w:rsidR="00673E91" w:rsidRPr="00FD31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FD31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R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4BBE78" w14:textId="433A43B2" w:rsidR="00B91BB3" w:rsidRPr="00FD316B" w:rsidRDefault="00FA6AA1" w:rsidP="00B91B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518A81" w14:textId="4726EBF5" w:rsidR="00A31D27" w:rsidRPr="00FD316B" w:rsidRDefault="00A31D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l 2</w:t>
            </w:r>
            <w:r w:rsidRPr="00FD316B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</w:rPr>
              <w:t>b</w:t>
            </w:r>
          </w:p>
          <w:p w14:paraId="36D6CCBF" w14:textId="08873C74" w:rsidR="00B91BB3" w:rsidRPr="00FD316B" w:rsidRDefault="00B91BB3" w:rsidP="00A31D27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Adjusted </w:t>
            </w:r>
            <w:r w:rsidR="00673E91" w:rsidRPr="00FD31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</w:t>
            </w:r>
            <w:r w:rsidRPr="00FD31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R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9799C57" w14:textId="21307D0B" w:rsidR="00B91BB3" w:rsidRPr="00FD316B" w:rsidRDefault="00FA6AA1" w:rsidP="00B91BB3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FA6AA1" w:rsidRPr="00FD316B" w14:paraId="3ABA0440" w14:textId="77777777" w:rsidTr="00A31D27">
        <w:trPr>
          <w:trHeight w:val="288"/>
        </w:trPr>
        <w:tc>
          <w:tcPr>
            <w:tcW w:w="1505" w:type="dxa"/>
            <w:tcBorders>
              <w:top w:val="single" w:sz="4" w:space="0" w:color="auto"/>
            </w:tcBorders>
            <w:noWrap/>
            <w:hideMark/>
          </w:tcPr>
          <w:p w14:paraId="4DDDD506" w14:textId="1C1463C8" w:rsidR="00B91BB3" w:rsidRPr="00C57619" w:rsidRDefault="00A31D27" w:rsidP="00B91BB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0D169E">
              <w:rPr>
                <w:rFonts w:ascii="Times New Roman" w:hAnsi="Times New Roman" w:cs="Times New Roman"/>
                <w:bCs/>
                <w:sz w:val="16"/>
                <w:szCs w:val="16"/>
              </w:rPr>
              <w:t>Foreign-born women</w:t>
            </w:r>
          </w:p>
        </w:tc>
        <w:tc>
          <w:tcPr>
            <w:tcW w:w="2456" w:type="dxa"/>
            <w:tcBorders>
              <w:top w:val="single" w:sz="4" w:space="0" w:color="auto"/>
            </w:tcBorders>
            <w:noWrap/>
            <w:hideMark/>
          </w:tcPr>
          <w:p w14:paraId="524238FF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Never used HC  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noWrap/>
            <w:hideMark/>
          </w:tcPr>
          <w:p w14:paraId="5191651A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noWrap/>
            <w:hideMark/>
          </w:tcPr>
          <w:p w14:paraId="51E087D0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DC70996" w14:textId="0B262AA6" w:rsidR="00B91BB3" w:rsidRPr="00FD316B" w:rsidRDefault="00673E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B91BB3" w:rsidRPr="00FD316B">
              <w:rPr>
                <w:rFonts w:ascii="Times New Roman" w:hAnsi="Times New Roman" w:cs="Times New Roman"/>
                <w:sz w:val="16"/>
                <w:szCs w:val="16"/>
              </w:rPr>
              <w:t>00 (reference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hideMark/>
          </w:tcPr>
          <w:p w14:paraId="47C77CDC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4B0DD4B2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,00 (reference)</w:t>
            </w:r>
          </w:p>
        </w:tc>
        <w:tc>
          <w:tcPr>
            <w:tcW w:w="851" w:type="dxa"/>
            <w:tcBorders>
              <w:top w:val="single" w:sz="4" w:space="0" w:color="auto"/>
            </w:tcBorders>
            <w:noWrap/>
            <w:hideMark/>
          </w:tcPr>
          <w:p w14:paraId="6CA58328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9" w:type="dxa"/>
            <w:tcBorders>
              <w:top w:val="single" w:sz="4" w:space="0" w:color="auto"/>
            </w:tcBorders>
            <w:noWrap/>
            <w:hideMark/>
          </w:tcPr>
          <w:p w14:paraId="24A59536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,00 (reference)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hideMark/>
          </w:tcPr>
          <w:p w14:paraId="7F59FFDF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6AA1" w:rsidRPr="00FD316B" w14:paraId="6FE03BA2" w14:textId="77777777" w:rsidTr="00A31D27">
        <w:trPr>
          <w:trHeight w:val="288"/>
        </w:trPr>
        <w:tc>
          <w:tcPr>
            <w:tcW w:w="1505" w:type="dxa"/>
            <w:noWrap/>
            <w:hideMark/>
          </w:tcPr>
          <w:p w14:paraId="0D41D702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31E20D57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Current or recent use of HC</w:t>
            </w:r>
          </w:p>
        </w:tc>
        <w:tc>
          <w:tcPr>
            <w:tcW w:w="1137" w:type="dxa"/>
            <w:noWrap/>
            <w:hideMark/>
          </w:tcPr>
          <w:p w14:paraId="4826A37D" w14:textId="16D341AE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393</w:t>
            </w:r>
            <w:r w:rsidR="00673E91" w:rsidRPr="00FD316B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79</w:t>
            </w:r>
          </w:p>
        </w:tc>
        <w:tc>
          <w:tcPr>
            <w:tcW w:w="709" w:type="dxa"/>
            <w:noWrap/>
            <w:hideMark/>
          </w:tcPr>
          <w:p w14:paraId="0D5AC6EF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53</w:t>
            </w:r>
          </w:p>
        </w:tc>
        <w:tc>
          <w:tcPr>
            <w:tcW w:w="1418" w:type="dxa"/>
            <w:noWrap/>
            <w:hideMark/>
          </w:tcPr>
          <w:p w14:paraId="6E8E6E1A" w14:textId="00BC7FB6" w:rsidR="00B91BB3" w:rsidRPr="00FD316B" w:rsidRDefault="00673E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24 (1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2-1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B91BB3" w:rsidRPr="00FD316B">
              <w:rPr>
                <w:rFonts w:ascii="Times New Roman" w:hAnsi="Times New Roman" w:cs="Times New Roman"/>
                <w:sz w:val="16"/>
                <w:szCs w:val="16"/>
              </w:rPr>
              <w:t>50)</w:t>
            </w:r>
          </w:p>
        </w:tc>
        <w:tc>
          <w:tcPr>
            <w:tcW w:w="992" w:type="dxa"/>
            <w:noWrap/>
            <w:hideMark/>
          </w:tcPr>
          <w:p w14:paraId="6922CCE2" w14:textId="2B52C2BB" w:rsidR="00B91BB3" w:rsidRPr="00FD316B" w:rsidRDefault="00673E91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B91BB3" w:rsidRPr="00FD316B">
              <w:rPr>
                <w:rFonts w:ascii="Times New Roman" w:hAnsi="Times New Roman" w:cs="Times New Roman"/>
                <w:sz w:val="16"/>
                <w:szCs w:val="16"/>
              </w:rPr>
              <w:t>029</w:t>
            </w:r>
          </w:p>
        </w:tc>
        <w:tc>
          <w:tcPr>
            <w:tcW w:w="1559" w:type="dxa"/>
            <w:noWrap/>
            <w:hideMark/>
          </w:tcPr>
          <w:p w14:paraId="771AFA9A" w14:textId="5FB6401B" w:rsidR="00B91BB3" w:rsidRPr="00FD316B" w:rsidRDefault="00673E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23 (1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B91BB3" w:rsidRPr="00FD316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-1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B91BB3" w:rsidRPr="00FD316B">
              <w:rPr>
                <w:rFonts w:ascii="Times New Roman" w:hAnsi="Times New Roman" w:cs="Times New Roman"/>
                <w:sz w:val="16"/>
                <w:szCs w:val="16"/>
              </w:rPr>
              <w:t>49)</w:t>
            </w:r>
          </w:p>
        </w:tc>
        <w:tc>
          <w:tcPr>
            <w:tcW w:w="851" w:type="dxa"/>
            <w:noWrap/>
            <w:hideMark/>
          </w:tcPr>
          <w:p w14:paraId="610CD37D" w14:textId="73AEB015" w:rsidR="00B91BB3" w:rsidRPr="00FD316B" w:rsidRDefault="00673E91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B91BB3" w:rsidRPr="00FD316B">
              <w:rPr>
                <w:rFonts w:ascii="Times New Roman" w:hAnsi="Times New Roman" w:cs="Times New Roman"/>
                <w:sz w:val="16"/>
                <w:szCs w:val="16"/>
              </w:rPr>
              <w:t>039</w:t>
            </w:r>
          </w:p>
        </w:tc>
        <w:tc>
          <w:tcPr>
            <w:tcW w:w="1649" w:type="dxa"/>
            <w:noWrap/>
            <w:hideMark/>
          </w:tcPr>
          <w:p w14:paraId="441A51D4" w14:textId="712DF2CB" w:rsidR="00B91BB3" w:rsidRPr="00FD316B" w:rsidRDefault="00673E91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5 (0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89-1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B91BB3" w:rsidRPr="00FD316B">
              <w:rPr>
                <w:rFonts w:ascii="Times New Roman" w:hAnsi="Times New Roman" w:cs="Times New Roman"/>
                <w:sz w:val="16"/>
                <w:szCs w:val="16"/>
              </w:rPr>
              <w:t>47)</w:t>
            </w:r>
          </w:p>
        </w:tc>
        <w:tc>
          <w:tcPr>
            <w:tcW w:w="720" w:type="dxa"/>
            <w:noWrap/>
            <w:hideMark/>
          </w:tcPr>
          <w:p w14:paraId="40C20FAD" w14:textId="413A2744" w:rsidR="00B91BB3" w:rsidRPr="00FD316B" w:rsidRDefault="00673E91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D316B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/>
              </w:rPr>
              <w:t>·</w:t>
            </w:r>
            <w:r w:rsidR="00B91BB3" w:rsidRPr="00FD316B">
              <w:rPr>
                <w:rFonts w:ascii="Times New Roman" w:hAnsi="Times New Roman" w:cs="Times New Roman"/>
                <w:sz w:val="16"/>
                <w:szCs w:val="16"/>
              </w:rPr>
              <w:t>286</w:t>
            </w:r>
          </w:p>
        </w:tc>
      </w:tr>
      <w:tr w:rsidR="00FA6AA1" w:rsidRPr="00FD316B" w14:paraId="2B40670C" w14:textId="77777777" w:rsidTr="00A31D27">
        <w:trPr>
          <w:trHeight w:val="288"/>
        </w:trPr>
        <w:tc>
          <w:tcPr>
            <w:tcW w:w="1505" w:type="dxa"/>
            <w:noWrap/>
            <w:hideMark/>
          </w:tcPr>
          <w:p w14:paraId="085CA340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64EF8937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Used HC &gt;6 months previously</w:t>
            </w:r>
          </w:p>
        </w:tc>
        <w:tc>
          <w:tcPr>
            <w:tcW w:w="1137" w:type="dxa"/>
            <w:noWrap/>
            <w:hideMark/>
          </w:tcPr>
          <w:p w14:paraId="5470014F" w14:textId="418B7598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303</w:t>
            </w:r>
            <w:r w:rsidR="00673E91" w:rsidRPr="00FD316B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298</w:t>
            </w:r>
          </w:p>
        </w:tc>
        <w:tc>
          <w:tcPr>
            <w:tcW w:w="709" w:type="dxa"/>
            <w:noWrap/>
            <w:hideMark/>
          </w:tcPr>
          <w:p w14:paraId="67EF16FA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71</w:t>
            </w:r>
          </w:p>
        </w:tc>
        <w:tc>
          <w:tcPr>
            <w:tcW w:w="1418" w:type="dxa"/>
            <w:noWrap/>
            <w:hideMark/>
          </w:tcPr>
          <w:p w14:paraId="5A516882" w14:textId="32D6264E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76 (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47-2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992" w:type="dxa"/>
            <w:noWrap/>
            <w:hideMark/>
          </w:tcPr>
          <w:p w14:paraId="00232E74" w14:textId="238D37B8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="00A31D27" w:rsidRPr="00FD316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559" w:type="dxa"/>
            <w:noWrap/>
            <w:hideMark/>
          </w:tcPr>
          <w:p w14:paraId="60B9C8D8" w14:textId="18D44803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4 (0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95-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38)</w:t>
            </w:r>
          </w:p>
        </w:tc>
        <w:tc>
          <w:tcPr>
            <w:tcW w:w="851" w:type="dxa"/>
            <w:noWrap/>
            <w:hideMark/>
          </w:tcPr>
          <w:p w14:paraId="525AE2DB" w14:textId="27338F86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31D27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59</w:t>
            </w:r>
          </w:p>
        </w:tc>
        <w:tc>
          <w:tcPr>
            <w:tcW w:w="1649" w:type="dxa"/>
            <w:noWrap/>
            <w:hideMark/>
          </w:tcPr>
          <w:p w14:paraId="03BDD25D" w14:textId="513FDABD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31D27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3 (0</w:t>
            </w:r>
            <w:r w:rsidR="00A31D27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81-1</w:t>
            </w:r>
            <w:r w:rsidR="00A31D27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31)</w:t>
            </w:r>
          </w:p>
        </w:tc>
        <w:tc>
          <w:tcPr>
            <w:tcW w:w="720" w:type="dxa"/>
            <w:noWrap/>
            <w:hideMark/>
          </w:tcPr>
          <w:p w14:paraId="243BF55B" w14:textId="2E2C3E15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31D27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828</w:t>
            </w:r>
          </w:p>
        </w:tc>
      </w:tr>
      <w:tr w:rsidR="00FA6AA1" w:rsidRPr="00FD316B" w14:paraId="5CE91A1E" w14:textId="77777777" w:rsidTr="00A31D27">
        <w:trPr>
          <w:trHeight w:val="288"/>
        </w:trPr>
        <w:tc>
          <w:tcPr>
            <w:tcW w:w="1505" w:type="dxa"/>
            <w:noWrap/>
            <w:hideMark/>
          </w:tcPr>
          <w:p w14:paraId="60BDF9AB" w14:textId="4B20CC55" w:rsidR="00B91BB3" w:rsidRPr="00FD316B" w:rsidRDefault="00B91BB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73200BCE" w14:textId="5544B543" w:rsidR="00B91BB3" w:rsidRPr="00FD316B" w:rsidRDefault="00B91BB3" w:rsidP="00B91BB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7" w:type="dxa"/>
            <w:noWrap/>
            <w:hideMark/>
          </w:tcPr>
          <w:p w14:paraId="2F71D340" w14:textId="77777777" w:rsidR="00B91BB3" w:rsidRPr="00FD316B" w:rsidRDefault="00B91BB3" w:rsidP="00B91BB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3CC20A01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7B069456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4675AE7D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2BB3C601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2ABFF0FA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9" w:type="dxa"/>
            <w:noWrap/>
            <w:hideMark/>
          </w:tcPr>
          <w:p w14:paraId="208C6DC8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465C45A8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6AA1" w:rsidRPr="00FD316B" w14:paraId="60E48C48" w14:textId="77777777" w:rsidTr="00A31D27">
        <w:trPr>
          <w:trHeight w:val="288"/>
        </w:trPr>
        <w:tc>
          <w:tcPr>
            <w:tcW w:w="1505" w:type="dxa"/>
            <w:noWrap/>
            <w:hideMark/>
          </w:tcPr>
          <w:p w14:paraId="759BD3CD" w14:textId="444BC2C1" w:rsidR="00B91BB3" w:rsidRPr="00FD316B" w:rsidRDefault="00A31D27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bCs/>
                <w:sz w:val="16"/>
                <w:szCs w:val="16"/>
              </w:rPr>
              <w:t>Swedish-born women</w:t>
            </w:r>
          </w:p>
        </w:tc>
        <w:tc>
          <w:tcPr>
            <w:tcW w:w="2456" w:type="dxa"/>
            <w:noWrap/>
            <w:hideMark/>
          </w:tcPr>
          <w:p w14:paraId="761956AE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Never used HC  </w:t>
            </w:r>
          </w:p>
        </w:tc>
        <w:tc>
          <w:tcPr>
            <w:tcW w:w="1137" w:type="dxa"/>
            <w:noWrap/>
            <w:hideMark/>
          </w:tcPr>
          <w:p w14:paraId="451F511D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5D77A1C5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5185F368" w14:textId="5267A21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0 (reference)</w:t>
            </w:r>
          </w:p>
        </w:tc>
        <w:tc>
          <w:tcPr>
            <w:tcW w:w="992" w:type="dxa"/>
            <w:noWrap/>
            <w:hideMark/>
          </w:tcPr>
          <w:p w14:paraId="1AD7CBC1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63B05EF6" w14:textId="6DF2ACD6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0 (reference)</w:t>
            </w:r>
          </w:p>
        </w:tc>
        <w:tc>
          <w:tcPr>
            <w:tcW w:w="851" w:type="dxa"/>
            <w:noWrap/>
            <w:hideMark/>
          </w:tcPr>
          <w:p w14:paraId="0037F7E3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9" w:type="dxa"/>
            <w:noWrap/>
            <w:hideMark/>
          </w:tcPr>
          <w:p w14:paraId="7E2D5DE2" w14:textId="7A7F32F4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31D27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0 (reference)</w:t>
            </w:r>
          </w:p>
        </w:tc>
        <w:tc>
          <w:tcPr>
            <w:tcW w:w="720" w:type="dxa"/>
            <w:noWrap/>
            <w:hideMark/>
          </w:tcPr>
          <w:p w14:paraId="2D779D91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6AA1" w:rsidRPr="00FD316B" w14:paraId="63B66BD3" w14:textId="77777777" w:rsidTr="00A31D27">
        <w:trPr>
          <w:trHeight w:val="288"/>
        </w:trPr>
        <w:tc>
          <w:tcPr>
            <w:tcW w:w="1505" w:type="dxa"/>
            <w:noWrap/>
            <w:hideMark/>
          </w:tcPr>
          <w:p w14:paraId="3AE6805F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37D78AAA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Current or recent use of HC</w:t>
            </w:r>
          </w:p>
        </w:tc>
        <w:tc>
          <w:tcPr>
            <w:tcW w:w="1137" w:type="dxa"/>
            <w:noWrap/>
            <w:hideMark/>
          </w:tcPr>
          <w:p w14:paraId="62EF608A" w14:textId="78EB9DED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673E91" w:rsidRPr="00FD316B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69</w:t>
            </w:r>
            <w:r w:rsidR="00673E91" w:rsidRPr="00FD316B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374</w:t>
            </w:r>
          </w:p>
        </w:tc>
        <w:tc>
          <w:tcPr>
            <w:tcW w:w="709" w:type="dxa"/>
            <w:noWrap/>
            <w:hideMark/>
          </w:tcPr>
          <w:p w14:paraId="14578499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204</w:t>
            </w:r>
          </w:p>
        </w:tc>
        <w:tc>
          <w:tcPr>
            <w:tcW w:w="1418" w:type="dxa"/>
            <w:noWrap/>
            <w:hideMark/>
          </w:tcPr>
          <w:p w14:paraId="7C869BB9" w14:textId="3B897356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7 (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8-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28)</w:t>
            </w:r>
          </w:p>
        </w:tc>
        <w:tc>
          <w:tcPr>
            <w:tcW w:w="992" w:type="dxa"/>
            <w:noWrap/>
            <w:hideMark/>
          </w:tcPr>
          <w:p w14:paraId="5311069C" w14:textId="2AA4B56A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59" w:type="dxa"/>
            <w:noWrap/>
            <w:hideMark/>
          </w:tcPr>
          <w:p w14:paraId="4F3778FF" w14:textId="33BE109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33 (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23-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45)</w:t>
            </w:r>
          </w:p>
        </w:tc>
        <w:tc>
          <w:tcPr>
            <w:tcW w:w="851" w:type="dxa"/>
            <w:noWrap/>
            <w:hideMark/>
          </w:tcPr>
          <w:p w14:paraId="1E299ED0" w14:textId="686D0B79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A31D27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649" w:type="dxa"/>
            <w:noWrap/>
            <w:hideMark/>
          </w:tcPr>
          <w:p w14:paraId="3DBE52AD" w14:textId="5FFF511C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31D27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24 (1</w:t>
            </w:r>
            <w:r w:rsidR="00A31D27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1-1</w:t>
            </w:r>
            <w:r w:rsidR="00A31D27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38)</w:t>
            </w:r>
          </w:p>
        </w:tc>
        <w:tc>
          <w:tcPr>
            <w:tcW w:w="720" w:type="dxa"/>
            <w:noWrap/>
            <w:hideMark/>
          </w:tcPr>
          <w:p w14:paraId="49768AC4" w14:textId="06888075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A31D27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FA6AA1" w:rsidRPr="00FD316B" w14:paraId="7D6C4401" w14:textId="77777777" w:rsidTr="00A31D27">
        <w:trPr>
          <w:trHeight w:val="288"/>
        </w:trPr>
        <w:tc>
          <w:tcPr>
            <w:tcW w:w="1505" w:type="dxa"/>
            <w:noWrap/>
            <w:hideMark/>
          </w:tcPr>
          <w:p w14:paraId="685369B2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630ACF04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Used HC &gt;6 months previously</w:t>
            </w:r>
          </w:p>
        </w:tc>
        <w:tc>
          <w:tcPr>
            <w:tcW w:w="1137" w:type="dxa"/>
            <w:noWrap/>
            <w:hideMark/>
          </w:tcPr>
          <w:p w14:paraId="30B4C83C" w14:textId="366592A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="00673E91" w:rsidRPr="00FD316B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299</w:t>
            </w:r>
            <w:r w:rsidR="00673E91" w:rsidRPr="00FD316B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710</w:t>
            </w:r>
          </w:p>
        </w:tc>
        <w:tc>
          <w:tcPr>
            <w:tcW w:w="709" w:type="dxa"/>
            <w:noWrap/>
            <w:hideMark/>
          </w:tcPr>
          <w:p w14:paraId="22728256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896</w:t>
            </w:r>
          </w:p>
        </w:tc>
        <w:tc>
          <w:tcPr>
            <w:tcW w:w="1418" w:type="dxa"/>
            <w:noWrap/>
            <w:hideMark/>
          </w:tcPr>
          <w:p w14:paraId="1DFEDD3C" w14:textId="047FA860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94 (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78-2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2)</w:t>
            </w:r>
          </w:p>
        </w:tc>
        <w:tc>
          <w:tcPr>
            <w:tcW w:w="992" w:type="dxa"/>
            <w:noWrap/>
            <w:hideMark/>
          </w:tcPr>
          <w:p w14:paraId="5579FEEB" w14:textId="57B35905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59" w:type="dxa"/>
            <w:noWrap/>
            <w:hideMark/>
          </w:tcPr>
          <w:p w14:paraId="44355915" w14:textId="464178F1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26 (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5-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38)</w:t>
            </w:r>
          </w:p>
        </w:tc>
        <w:tc>
          <w:tcPr>
            <w:tcW w:w="851" w:type="dxa"/>
            <w:noWrap/>
            <w:hideMark/>
          </w:tcPr>
          <w:p w14:paraId="4DA7610E" w14:textId="44B59B66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A31D27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649" w:type="dxa"/>
            <w:noWrap/>
            <w:hideMark/>
          </w:tcPr>
          <w:p w14:paraId="29433B8A" w14:textId="71E2AEB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31D27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23 (1</w:t>
            </w:r>
            <w:r w:rsidR="00A31D27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0-1</w:t>
            </w:r>
            <w:r w:rsidR="00A31D27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38)</w:t>
            </w:r>
          </w:p>
        </w:tc>
        <w:tc>
          <w:tcPr>
            <w:tcW w:w="720" w:type="dxa"/>
            <w:noWrap/>
            <w:hideMark/>
          </w:tcPr>
          <w:p w14:paraId="134FF4BA" w14:textId="59D5DB45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A31D27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</w:tr>
      <w:tr w:rsidR="00FA6AA1" w:rsidRPr="00FD316B" w14:paraId="28F6073C" w14:textId="77777777" w:rsidTr="00A31D27">
        <w:trPr>
          <w:trHeight w:val="288"/>
        </w:trPr>
        <w:tc>
          <w:tcPr>
            <w:tcW w:w="1505" w:type="dxa"/>
            <w:noWrap/>
            <w:hideMark/>
          </w:tcPr>
          <w:p w14:paraId="3D79E2A9" w14:textId="547D4808" w:rsidR="00B91BB3" w:rsidRPr="00FD316B" w:rsidRDefault="00B91BB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07F93076" w14:textId="297B32D7" w:rsidR="00B91BB3" w:rsidRPr="00FD316B" w:rsidRDefault="00B91BB3" w:rsidP="00B91BB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7" w:type="dxa"/>
            <w:noWrap/>
            <w:hideMark/>
          </w:tcPr>
          <w:p w14:paraId="7DC4C1C8" w14:textId="77777777" w:rsidR="00B91BB3" w:rsidRPr="00FD316B" w:rsidRDefault="00B91BB3" w:rsidP="00B91BB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04B083A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59874234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3503BA61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6B11FC45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2C07C586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9" w:type="dxa"/>
            <w:noWrap/>
            <w:hideMark/>
          </w:tcPr>
          <w:p w14:paraId="4131733B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211E7833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6AA1" w:rsidRPr="00FD316B" w14:paraId="53ADF199" w14:textId="77777777" w:rsidTr="00A31D27">
        <w:trPr>
          <w:trHeight w:val="288"/>
        </w:trPr>
        <w:tc>
          <w:tcPr>
            <w:tcW w:w="1505" w:type="dxa"/>
            <w:noWrap/>
            <w:hideMark/>
          </w:tcPr>
          <w:p w14:paraId="01803FF3" w14:textId="65413724" w:rsidR="00B91BB3" w:rsidRPr="00FD316B" w:rsidRDefault="00A31D27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bCs/>
                <w:sz w:val="16"/>
                <w:szCs w:val="16"/>
              </w:rPr>
              <w:t>Nulliparous women</w:t>
            </w:r>
          </w:p>
        </w:tc>
        <w:tc>
          <w:tcPr>
            <w:tcW w:w="2456" w:type="dxa"/>
            <w:noWrap/>
            <w:hideMark/>
          </w:tcPr>
          <w:p w14:paraId="3021F4C4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Never used HC  </w:t>
            </w:r>
          </w:p>
        </w:tc>
        <w:tc>
          <w:tcPr>
            <w:tcW w:w="1137" w:type="dxa"/>
            <w:noWrap/>
            <w:hideMark/>
          </w:tcPr>
          <w:p w14:paraId="21B7D27B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24127E68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74882313" w14:textId="47D0DE06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0 (reference)</w:t>
            </w:r>
          </w:p>
        </w:tc>
        <w:tc>
          <w:tcPr>
            <w:tcW w:w="992" w:type="dxa"/>
            <w:noWrap/>
            <w:hideMark/>
          </w:tcPr>
          <w:p w14:paraId="25B67672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63EAA9E3" w14:textId="356A5D38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0 (reference)</w:t>
            </w:r>
          </w:p>
        </w:tc>
        <w:tc>
          <w:tcPr>
            <w:tcW w:w="851" w:type="dxa"/>
            <w:noWrap/>
            <w:hideMark/>
          </w:tcPr>
          <w:p w14:paraId="3C844554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9" w:type="dxa"/>
            <w:noWrap/>
            <w:hideMark/>
          </w:tcPr>
          <w:p w14:paraId="39647584" w14:textId="23665BE8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31D27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0 (reference)</w:t>
            </w:r>
          </w:p>
        </w:tc>
        <w:tc>
          <w:tcPr>
            <w:tcW w:w="720" w:type="dxa"/>
            <w:noWrap/>
            <w:hideMark/>
          </w:tcPr>
          <w:p w14:paraId="5DFD262A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6AA1" w:rsidRPr="00FD316B" w14:paraId="642E9DDB" w14:textId="77777777" w:rsidTr="00A31D27">
        <w:trPr>
          <w:trHeight w:val="288"/>
        </w:trPr>
        <w:tc>
          <w:tcPr>
            <w:tcW w:w="1505" w:type="dxa"/>
            <w:noWrap/>
            <w:hideMark/>
          </w:tcPr>
          <w:p w14:paraId="531A5A57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35089AB1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Current or recent use of HC</w:t>
            </w:r>
          </w:p>
        </w:tc>
        <w:tc>
          <w:tcPr>
            <w:tcW w:w="1137" w:type="dxa"/>
            <w:noWrap/>
            <w:hideMark/>
          </w:tcPr>
          <w:p w14:paraId="26233F09" w14:textId="3484AA3E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 w:rsidR="00673E91" w:rsidRPr="00FD316B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18</w:t>
            </w:r>
            <w:r w:rsidR="00673E91" w:rsidRPr="00FD316B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35</w:t>
            </w:r>
          </w:p>
        </w:tc>
        <w:tc>
          <w:tcPr>
            <w:tcW w:w="709" w:type="dxa"/>
            <w:noWrap/>
            <w:hideMark/>
          </w:tcPr>
          <w:p w14:paraId="313601BB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349</w:t>
            </w:r>
          </w:p>
        </w:tc>
        <w:tc>
          <w:tcPr>
            <w:tcW w:w="1418" w:type="dxa"/>
            <w:noWrap/>
            <w:hideMark/>
          </w:tcPr>
          <w:p w14:paraId="7FED2504" w14:textId="66B81770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90 (0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78-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3)</w:t>
            </w:r>
          </w:p>
        </w:tc>
        <w:tc>
          <w:tcPr>
            <w:tcW w:w="992" w:type="dxa"/>
            <w:noWrap/>
            <w:hideMark/>
          </w:tcPr>
          <w:p w14:paraId="47B21299" w14:textId="14BDA6FA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1559" w:type="dxa"/>
            <w:noWrap/>
            <w:hideMark/>
          </w:tcPr>
          <w:p w14:paraId="15805313" w14:textId="742FA3B6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60 (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38-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86)</w:t>
            </w:r>
          </w:p>
        </w:tc>
        <w:tc>
          <w:tcPr>
            <w:tcW w:w="851" w:type="dxa"/>
            <w:noWrap/>
            <w:hideMark/>
          </w:tcPr>
          <w:p w14:paraId="76FFAB0F" w14:textId="4CE66AF3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A31D27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649" w:type="dxa"/>
            <w:noWrap/>
            <w:hideMark/>
          </w:tcPr>
          <w:p w14:paraId="49525044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noWrap/>
            <w:hideMark/>
          </w:tcPr>
          <w:p w14:paraId="75DE173E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6AA1" w:rsidRPr="00FD316B" w14:paraId="03AFCBBD" w14:textId="77777777" w:rsidTr="00A31D27">
        <w:trPr>
          <w:trHeight w:val="288"/>
        </w:trPr>
        <w:tc>
          <w:tcPr>
            <w:tcW w:w="1505" w:type="dxa"/>
            <w:noWrap/>
            <w:hideMark/>
          </w:tcPr>
          <w:p w14:paraId="6B6ACFF8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7BB94F22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Used HC &gt;6 months previously</w:t>
            </w:r>
          </w:p>
        </w:tc>
        <w:tc>
          <w:tcPr>
            <w:tcW w:w="1137" w:type="dxa"/>
            <w:noWrap/>
            <w:hideMark/>
          </w:tcPr>
          <w:p w14:paraId="0F1DB6E1" w14:textId="3ECD5399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73E91" w:rsidRPr="00FD316B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50</w:t>
            </w:r>
            <w:r w:rsidR="00673E91" w:rsidRPr="00FD316B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495</w:t>
            </w:r>
          </w:p>
        </w:tc>
        <w:tc>
          <w:tcPr>
            <w:tcW w:w="709" w:type="dxa"/>
            <w:noWrap/>
            <w:hideMark/>
          </w:tcPr>
          <w:p w14:paraId="01FD7C08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258</w:t>
            </w:r>
          </w:p>
        </w:tc>
        <w:tc>
          <w:tcPr>
            <w:tcW w:w="1418" w:type="dxa"/>
            <w:noWrap/>
            <w:hideMark/>
          </w:tcPr>
          <w:p w14:paraId="748BEB69" w14:textId="7D923D49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80 (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54-2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0)</w:t>
            </w:r>
          </w:p>
        </w:tc>
        <w:tc>
          <w:tcPr>
            <w:tcW w:w="992" w:type="dxa"/>
            <w:noWrap/>
            <w:hideMark/>
          </w:tcPr>
          <w:p w14:paraId="36D3174E" w14:textId="230CC9C5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59" w:type="dxa"/>
            <w:noWrap/>
            <w:hideMark/>
          </w:tcPr>
          <w:p w14:paraId="5B31D4FD" w14:textId="4A28912F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27 (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9-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48)</w:t>
            </w:r>
          </w:p>
        </w:tc>
        <w:tc>
          <w:tcPr>
            <w:tcW w:w="851" w:type="dxa"/>
            <w:noWrap/>
            <w:hideMark/>
          </w:tcPr>
          <w:p w14:paraId="21C4DCF5" w14:textId="15374A9C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31D27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03</w:t>
            </w:r>
          </w:p>
        </w:tc>
        <w:tc>
          <w:tcPr>
            <w:tcW w:w="1649" w:type="dxa"/>
            <w:noWrap/>
            <w:hideMark/>
          </w:tcPr>
          <w:p w14:paraId="185D5DD3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  <w:tc>
          <w:tcPr>
            <w:tcW w:w="720" w:type="dxa"/>
            <w:noWrap/>
            <w:hideMark/>
          </w:tcPr>
          <w:p w14:paraId="50E531AE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6AA1" w:rsidRPr="00FD316B" w14:paraId="4F275AEB" w14:textId="77777777" w:rsidTr="00A31D27">
        <w:trPr>
          <w:trHeight w:val="288"/>
        </w:trPr>
        <w:tc>
          <w:tcPr>
            <w:tcW w:w="1505" w:type="dxa"/>
            <w:noWrap/>
            <w:hideMark/>
          </w:tcPr>
          <w:p w14:paraId="0A27B7E1" w14:textId="3A442371" w:rsidR="00B91BB3" w:rsidRPr="00FD316B" w:rsidRDefault="00B91BB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30C5D847" w14:textId="11ED50EC" w:rsidR="00B91BB3" w:rsidRPr="00FD316B" w:rsidRDefault="00B91BB3" w:rsidP="00B91BB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7" w:type="dxa"/>
            <w:noWrap/>
            <w:hideMark/>
          </w:tcPr>
          <w:p w14:paraId="3106F5B5" w14:textId="77777777" w:rsidR="00B91BB3" w:rsidRPr="00FD316B" w:rsidRDefault="00B91BB3" w:rsidP="00B91BB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730CF964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53C86CF5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4B08E81E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2FBD9D11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183F6AAC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9" w:type="dxa"/>
            <w:noWrap/>
            <w:hideMark/>
          </w:tcPr>
          <w:p w14:paraId="53EC05A0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20A0AD5C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6AA1" w:rsidRPr="00FD316B" w14:paraId="4B6B0EAA" w14:textId="77777777" w:rsidTr="00A31D27">
        <w:trPr>
          <w:trHeight w:val="300"/>
        </w:trPr>
        <w:tc>
          <w:tcPr>
            <w:tcW w:w="1505" w:type="dxa"/>
            <w:noWrap/>
            <w:hideMark/>
          </w:tcPr>
          <w:p w14:paraId="33D7C190" w14:textId="63106AD5" w:rsidR="00B91BB3" w:rsidRPr="00FD316B" w:rsidRDefault="00A31D27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bCs/>
                <w:sz w:val="16"/>
                <w:szCs w:val="16"/>
              </w:rPr>
              <w:t>Women &lt; 35 years</w:t>
            </w:r>
          </w:p>
        </w:tc>
        <w:tc>
          <w:tcPr>
            <w:tcW w:w="2456" w:type="dxa"/>
            <w:noWrap/>
            <w:hideMark/>
          </w:tcPr>
          <w:p w14:paraId="77298322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Never used HC  </w:t>
            </w:r>
          </w:p>
        </w:tc>
        <w:tc>
          <w:tcPr>
            <w:tcW w:w="1137" w:type="dxa"/>
            <w:noWrap/>
            <w:hideMark/>
          </w:tcPr>
          <w:p w14:paraId="0E9896AE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0ED95746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42F5C589" w14:textId="3F8AA24E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0 (reference)</w:t>
            </w:r>
          </w:p>
        </w:tc>
        <w:tc>
          <w:tcPr>
            <w:tcW w:w="992" w:type="dxa"/>
            <w:noWrap/>
            <w:hideMark/>
          </w:tcPr>
          <w:p w14:paraId="69A7FFF2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6D12C552" w14:textId="2FCDC7F9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0 (reference)</w:t>
            </w:r>
          </w:p>
        </w:tc>
        <w:tc>
          <w:tcPr>
            <w:tcW w:w="851" w:type="dxa"/>
            <w:noWrap/>
            <w:hideMark/>
          </w:tcPr>
          <w:p w14:paraId="0428D5E6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9" w:type="dxa"/>
            <w:noWrap/>
            <w:hideMark/>
          </w:tcPr>
          <w:p w14:paraId="2DA29CD1" w14:textId="031F76BF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31D27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0 (reference)</w:t>
            </w:r>
          </w:p>
        </w:tc>
        <w:tc>
          <w:tcPr>
            <w:tcW w:w="720" w:type="dxa"/>
            <w:noWrap/>
            <w:hideMark/>
          </w:tcPr>
          <w:p w14:paraId="5266C39C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6AA1" w:rsidRPr="00FD316B" w14:paraId="3D5B523B" w14:textId="77777777" w:rsidTr="00A31D27">
        <w:trPr>
          <w:trHeight w:val="288"/>
        </w:trPr>
        <w:tc>
          <w:tcPr>
            <w:tcW w:w="1505" w:type="dxa"/>
            <w:noWrap/>
            <w:hideMark/>
          </w:tcPr>
          <w:p w14:paraId="651E652D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5A1C4BE2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Current or recent use of HC</w:t>
            </w:r>
          </w:p>
        </w:tc>
        <w:tc>
          <w:tcPr>
            <w:tcW w:w="1137" w:type="dxa"/>
            <w:noWrap/>
            <w:hideMark/>
          </w:tcPr>
          <w:p w14:paraId="0A980375" w14:textId="15D65CEE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 w:rsidR="00673E91" w:rsidRPr="00FD316B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665</w:t>
            </w:r>
            <w:r w:rsidR="00673E91" w:rsidRPr="00FD316B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04</w:t>
            </w:r>
          </w:p>
        </w:tc>
        <w:tc>
          <w:tcPr>
            <w:tcW w:w="709" w:type="dxa"/>
            <w:noWrap/>
            <w:hideMark/>
          </w:tcPr>
          <w:p w14:paraId="04C957A1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462</w:t>
            </w:r>
          </w:p>
        </w:tc>
        <w:tc>
          <w:tcPr>
            <w:tcW w:w="1418" w:type="dxa"/>
            <w:noWrap/>
            <w:hideMark/>
          </w:tcPr>
          <w:p w14:paraId="3B3370D6" w14:textId="2EF17F7A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95 (0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84-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8)</w:t>
            </w:r>
          </w:p>
        </w:tc>
        <w:tc>
          <w:tcPr>
            <w:tcW w:w="992" w:type="dxa"/>
            <w:noWrap/>
            <w:hideMark/>
          </w:tcPr>
          <w:p w14:paraId="3F7CA82B" w14:textId="78C5EA7B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461</w:t>
            </w:r>
          </w:p>
        </w:tc>
        <w:tc>
          <w:tcPr>
            <w:tcW w:w="1559" w:type="dxa"/>
            <w:noWrap/>
            <w:hideMark/>
          </w:tcPr>
          <w:p w14:paraId="2C4C5F13" w14:textId="0CEB65D1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31 (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5-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49)</w:t>
            </w:r>
          </w:p>
        </w:tc>
        <w:tc>
          <w:tcPr>
            <w:tcW w:w="851" w:type="dxa"/>
            <w:noWrap/>
            <w:hideMark/>
          </w:tcPr>
          <w:p w14:paraId="08E8337F" w14:textId="5EB044C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A31D27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649" w:type="dxa"/>
            <w:noWrap/>
            <w:hideMark/>
          </w:tcPr>
          <w:p w14:paraId="4F0C4F93" w14:textId="5CA59CF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31D27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0 (0</w:t>
            </w:r>
            <w:r w:rsidR="00A31D27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92-1</w:t>
            </w:r>
            <w:r w:rsidR="00A31D27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31)</w:t>
            </w:r>
          </w:p>
        </w:tc>
        <w:tc>
          <w:tcPr>
            <w:tcW w:w="720" w:type="dxa"/>
            <w:noWrap/>
            <w:hideMark/>
          </w:tcPr>
          <w:p w14:paraId="26559C56" w14:textId="4C385592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31D27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284</w:t>
            </w:r>
          </w:p>
        </w:tc>
      </w:tr>
      <w:tr w:rsidR="00FA6AA1" w:rsidRPr="00FD316B" w14:paraId="059BCD9F" w14:textId="77777777" w:rsidTr="00A31D27">
        <w:trPr>
          <w:trHeight w:val="288"/>
        </w:trPr>
        <w:tc>
          <w:tcPr>
            <w:tcW w:w="1505" w:type="dxa"/>
            <w:noWrap/>
            <w:hideMark/>
          </w:tcPr>
          <w:p w14:paraId="736E63BE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6CF566B5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Used HC &gt;6 months previously</w:t>
            </w:r>
          </w:p>
        </w:tc>
        <w:tc>
          <w:tcPr>
            <w:tcW w:w="1137" w:type="dxa"/>
            <w:noWrap/>
            <w:hideMark/>
          </w:tcPr>
          <w:p w14:paraId="1D72232B" w14:textId="38122819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73E91" w:rsidRPr="00FD316B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929</w:t>
            </w:r>
            <w:r w:rsidR="00673E91" w:rsidRPr="00FD316B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474</w:t>
            </w:r>
          </w:p>
        </w:tc>
        <w:tc>
          <w:tcPr>
            <w:tcW w:w="709" w:type="dxa"/>
            <w:noWrap/>
            <w:hideMark/>
          </w:tcPr>
          <w:p w14:paraId="3EBBF460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337</w:t>
            </w:r>
          </w:p>
        </w:tc>
        <w:tc>
          <w:tcPr>
            <w:tcW w:w="1418" w:type="dxa"/>
            <w:noWrap/>
            <w:hideMark/>
          </w:tcPr>
          <w:p w14:paraId="4B9AD2DA" w14:textId="05B644C8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70 (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48-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94)</w:t>
            </w:r>
          </w:p>
        </w:tc>
        <w:tc>
          <w:tcPr>
            <w:tcW w:w="992" w:type="dxa"/>
            <w:noWrap/>
            <w:hideMark/>
          </w:tcPr>
          <w:p w14:paraId="0D97D615" w14:textId="2C272834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&lt;0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1</w:t>
            </w:r>
          </w:p>
        </w:tc>
        <w:tc>
          <w:tcPr>
            <w:tcW w:w="1559" w:type="dxa"/>
            <w:noWrap/>
            <w:hideMark/>
          </w:tcPr>
          <w:p w14:paraId="14FC91CA" w14:textId="2748D9C1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22 (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7-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40)</w:t>
            </w:r>
          </w:p>
        </w:tc>
        <w:tc>
          <w:tcPr>
            <w:tcW w:w="851" w:type="dxa"/>
            <w:noWrap/>
            <w:hideMark/>
          </w:tcPr>
          <w:p w14:paraId="3871A1AA" w14:textId="7641B0FB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31D27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04</w:t>
            </w:r>
          </w:p>
        </w:tc>
        <w:tc>
          <w:tcPr>
            <w:tcW w:w="1649" w:type="dxa"/>
            <w:noWrap/>
            <w:hideMark/>
          </w:tcPr>
          <w:p w14:paraId="7A53C1D5" w14:textId="1A1BC5B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31D27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7 (0</w:t>
            </w:r>
            <w:r w:rsidR="00A31D27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98-1</w:t>
            </w:r>
            <w:r w:rsidR="00A31D27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41)</w:t>
            </w:r>
          </w:p>
        </w:tc>
        <w:tc>
          <w:tcPr>
            <w:tcW w:w="720" w:type="dxa"/>
            <w:noWrap/>
            <w:hideMark/>
          </w:tcPr>
          <w:p w14:paraId="7A4008BA" w14:textId="6B7D5791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31D27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89</w:t>
            </w:r>
          </w:p>
        </w:tc>
      </w:tr>
      <w:tr w:rsidR="00FA6AA1" w:rsidRPr="00FD316B" w14:paraId="60B7A4B8" w14:textId="77777777" w:rsidTr="00A31D27">
        <w:trPr>
          <w:trHeight w:val="288"/>
        </w:trPr>
        <w:tc>
          <w:tcPr>
            <w:tcW w:w="1505" w:type="dxa"/>
            <w:noWrap/>
            <w:hideMark/>
          </w:tcPr>
          <w:p w14:paraId="452BFE97" w14:textId="2391D214" w:rsidR="00B91BB3" w:rsidRPr="00FD316B" w:rsidRDefault="00B91BB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43D2B8AD" w14:textId="0A465A60" w:rsidR="00B91BB3" w:rsidRPr="00FD316B" w:rsidRDefault="00B91BB3" w:rsidP="00B91BB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1137" w:type="dxa"/>
            <w:noWrap/>
            <w:hideMark/>
          </w:tcPr>
          <w:p w14:paraId="0603AC2D" w14:textId="77777777" w:rsidR="00B91BB3" w:rsidRPr="00FD316B" w:rsidRDefault="00B91BB3" w:rsidP="00B91BB3">
            <w:pPr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55F10054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19A68962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  <w:noWrap/>
            <w:hideMark/>
          </w:tcPr>
          <w:p w14:paraId="24F1398A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55391ACE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  <w:noWrap/>
            <w:hideMark/>
          </w:tcPr>
          <w:p w14:paraId="0AC6291B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9" w:type="dxa"/>
            <w:noWrap/>
            <w:hideMark/>
          </w:tcPr>
          <w:p w14:paraId="6F23A33C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20" w:type="dxa"/>
            <w:noWrap/>
            <w:hideMark/>
          </w:tcPr>
          <w:p w14:paraId="453A1800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6AA1" w:rsidRPr="00FD316B" w14:paraId="6813299C" w14:textId="77777777" w:rsidTr="00A31D27">
        <w:trPr>
          <w:trHeight w:val="288"/>
        </w:trPr>
        <w:tc>
          <w:tcPr>
            <w:tcW w:w="1505" w:type="dxa"/>
            <w:noWrap/>
            <w:hideMark/>
          </w:tcPr>
          <w:p w14:paraId="00371631" w14:textId="2C350D27" w:rsidR="00B91BB3" w:rsidRPr="00FD316B" w:rsidRDefault="00A31D2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bCs/>
                <w:sz w:val="16"/>
                <w:szCs w:val="16"/>
              </w:rPr>
              <w:t>Women &lt; 20 years</w:t>
            </w:r>
          </w:p>
        </w:tc>
        <w:tc>
          <w:tcPr>
            <w:tcW w:w="2456" w:type="dxa"/>
            <w:noWrap/>
            <w:hideMark/>
          </w:tcPr>
          <w:p w14:paraId="5C5B0621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Never used HC  </w:t>
            </w:r>
          </w:p>
        </w:tc>
        <w:tc>
          <w:tcPr>
            <w:tcW w:w="1137" w:type="dxa"/>
            <w:noWrap/>
            <w:hideMark/>
          </w:tcPr>
          <w:p w14:paraId="2B06FFE6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  <w:noWrap/>
            <w:hideMark/>
          </w:tcPr>
          <w:p w14:paraId="4693EF99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  <w:noWrap/>
            <w:hideMark/>
          </w:tcPr>
          <w:p w14:paraId="345BA0A4" w14:textId="31687251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0 (reference)</w:t>
            </w:r>
          </w:p>
        </w:tc>
        <w:tc>
          <w:tcPr>
            <w:tcW w:w="992" w:type="dxa"/>
            <w:noWrap/>
            <w:hideMark/>
          </w:tcPr>
          <w:p w14:paraId="3A2E882C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559" w:type="dxa"/>
            <w:noWrap/>
            <w:hideMark/>
          </w:tcPr>
          <w:p w14:paraId="262ADC99" w14:textId="1D603354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922EE3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0 (reference)</w:t>
            </w:r>
          </w:p>
        </w:tc>
        <w:tc>
          <w:tcPr>
            <w:tcW w:w="851" w:type="dxa"/>
            <w:noWrap/>
            <w:hideMark/>
          </w:tcPr>
          <w:p w14:paraId="555DA08A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649" w:type="dxa"/>
            <w:noWrap/>
            <w:hideMark/>
          </w:tcPr>
          <w:p w14:paraId="03E4A880" w14:textId="731B4C5E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A31D27" w:rsidRPr="00FD316B">
              <w:rPr>
                <w:rFonts w:ascii="Times New Roman" w:hAnsi="Times New Roman" w:cs="Times New Roman"/>
                <w:sz w:val="16"/>
                <w:szCs w:val="16"/>
              </w:rPr>
              <w:t>·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0 (reference)</w:t>
            </w:r>
          </w:p>
        </w:tc>
        <w:tc>
          <w:tcPr>
            <w:tcW w:w="720" w:type="dxa"/>
            <w:noWrap/>
            <w:hideMark/>
          </w:tcPr>
          <w:p w14:paraId="7620EC38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6AA1" w:rsidRPr="00FD316B" w14:paraId="11B1DAFA" w14:textId="77777777" w:rsidTr="00A31D27">
        <w:trPr>
          <w:trHeight w:val="288"/>
        </w:trPr>
        <w:tc>
          <w:tcPr>
            <w:tcW w:w="1505" w:type="dxa"/>
            <w:noWrap/>
            <w:hideMark/>
          </w:tcPr>
          <w:p w14:paraId="42303CE2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6" w:type="dxa"/>
            <w:noWrap/>
            <w:hideMark/>
          </w:tcPr>
          <w:p w14:paraId="4F9C8391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Current or recent use of HC</w:t>
            </w:r>
          </w:p>
        </w:tc>
        <w:tc>
          <w:tcPr>
            <w:tcW w:w="1137" w:type="dxa"/>
            <w:noWrap/>
            <w:hideMark/>
          </w:tcPr>
          <w:p w14:paraId="427026DF" w14:textId="2A63287F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73E91" w:rsidRPr="00FD316B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  <w:r w:rsidR="00673E91" w:rsidRPr="00FD316B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709" w:type="dxa"/>
            <w:noWrap/>
            <w:hideMark/>
          </w:tcPr>
          <w:p w14:paraId="639000A4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418" w:type="dxa"/>
            <w:noWrap/>
            <w:hideMark/>
          </w:tcPr>
          <w:p w14:paraId="2675864C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4.03 (1.33-12.21)</w:t>
            </w:r>
          </w:p>
        </w:tc>
        <w:tc>
          <w:tcPr>
            <w:tcW w:w="992" w:type="dxa"/>
            <w:noWrap/>
            <w:hideMark/>
          </w:tcPr>
          <w:p w14:paraId="05ADC89C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.014</w:t>
            </w:r>
          </w:p>
        </w:tc>
        <w:tc>
          <w:tcPr>
            <w:tcW w:w="1559" w:type="dxa"/>
            <w:noWrap/>
            <w:hideMark/>
          </w:tcPr>
          <w:p w14:paraId="76F5C895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.00 (0.14-6.90)</w:t>
            </w:r>
          </w:p>
        </w:tc>
        <w:tc>
          <w:tcPr>
            <w:tcW w:w="851" w:type="dxa"/>
            <w:noWrap/>
            <w:hideMark/>
          </w:tcPr>
          <w:p w14:paraId="4E1CFA02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1649" w:type="dxa"/>
            <w:noWrap/>
            <w:hideMark/>
          </w:tcPr>
          <w:p w14:paraId="48AFFE8F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720" w:type="dxa"/>
            <w:noWrap/>
            <w:hideMark/>
          </w:tcPr>
          <w:p w14:paraId="22C59A01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A6AA1" w:rsidRPr="00FD316B" w14:paraId="5CC48C8F" w14:textId="77777777" w:rsidTr="00A31D27">
        <w:trPr>
          <w:trHeight w:val="288"/>
        </w:trPr>
        <w:tc>
          <w:tcPr>
            <w:tcW w:w="1505" w:type="dxa"/>
            <w:tcBorders>
              <w:bottom w:val="single" w:sz="4" w:space="0" w:color="auto"/>
            </w:tcBorders>
            <w:noWrap/>
            <w:hideMark/>
          </w:tcPr>
          <w:p w14:paraId="6F2A6EA7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456" w:type="dxa"/>
            <w:tcBorders>
              <w:bottom w:val="single" w:sz="4" w:space="0" w:color="auto"/>
            </w:tcBorders>
            <w:noWrap/>
            <w:hideMark/>
          </w:tcPr>
          <w:p w14:paraId="49E3E199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Used HC &gt;6 months previously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noWrap/>
            <w:hideMark/>
          </w:tcPr>
          <w:p w14:paraId="465277D5" w14:textId="39156362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  <w:r w:rsidR="00673E91" w:rsidRPr="00FD316B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524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noWrap/>
            <w:hideMark/>
          </w:tcPr>
          <w:p w14:paraId="64CC0AA2" w14:textId="77777777" w:rsidR="00B91BB3" w:rsidRPr="00FD316B" w:rsidRDefault="00B91BB3" w:rsidP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02C0C40B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1.47 (0.70-3.08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hideMark/>
          </w:tcPr>
          <w:p w14:paraId="382D8FA5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.3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46EC88E1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.13 (0.01-2.10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noWrap/>
            <w:hideMark/>
          </w:tcPr>
          <w:p w14:paraId="7B4C0BB5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0.15</w:t>
            </w:r>
          </w:p>
        </w:tc>
        <w:tc>
          <w:tcPr>
            <w:tcW w:w="1649" w:type="dxa"/>
            <w:tcBorders>
              <w:bottom w:val="single" w:sz="4" w:space="0" w:color="auto"/>
            </w:tcBorders>
            <w:noWrap/>
            <w:hideMark/>
          </w:tcPr>
          <w:p w14:paraId="2F6A1524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D316B">
              <w:rPr>
                <w:rFonts w:ascii="Times New Roman" w:hAnsi="Times New Roman" w:cs="Times New Roman"/>
                <w:sz w:val="16"/>
                <w:szCs w:val="16"/>
              </w:rPr>
              <w:t>n.c.</w:t>
            </w:r>
            <w:proofErr w:type="spellEnd"/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hideMark/>
          </w:tcPr>
          <w:p w14:paraId="13B9DF9F" w14:textId="77777777" w:rsidR="00B91BB3" w:rsidRPr="00FD316B" w:rsidRDefault="00B91BB3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3D696155" w14:textId="77777777" w:rsidR="00673E91" w:rsidRPr="00FD316B" w:rsidRDefault="00673E91" w:rsidP="00673E91">
      <w:pPr>
        <w:rPr>
          <w:rFonts w:ascii="Times New Roman" w:eastAsia="Times New Roman" w:hAnsi="Times New Roman" w:cs="Times New Roman"/>
          <w:sz w:val="16"/>
          <w:szCs w:val="16"/>
          <w:lang w:val="en-GB"/>
        </w:rPr>
      </w:pPr>
      <w:proofErr w:type="spellStart"/>
      <w:proofErr w:type="gramStart"/>
      <w:r w:rsidRPr="00FD316B">
        <w:rPr>
          <w:rFonts w:ascii="Times New Roman" w:eastAsia="Times New Roman" w:hAnsi="Times New Roman" w:cs="Times New Roman"/>
          <w:sz w:val="16"/>
          <w:szCs w:val="16"/>
          <w:vertAlign w:val="superscript"/>
          <w:lang w:val="en-GB"/>
        </w:rPr>
        <w:t>a</w:t>
      </w:r>
      <w:proofErr w:type="spellEnd"/>
      <w:proofErr w:type="gramEnd"/>
      <w:r w:rsidRPr="00FD316B">
        <w:rPr>
          <w:rFonts w:ascii="Times New Roman" w:eastAsia="Times New Roman" w:hAnsi="Times New Roman" w:cs="Times New Roman"/>
          <w:sz w:val="16"/>
          <w:szCs w:val="16"/>
          <w:vertAlign w:val="superscript"/>
          <w:lang w:val="en-GB"/>
        </w:rPr>
        <w:t xml:space="preserve"> </w:t>
      </w:r>
      <w:r w:rsidRPr="00FD316B">
        <w:rPr>
          <w:rFonts w:ascii="Times New Roman" w:eastAsia="Times New Roman" w:hAnsi="Times New Roman" w:cs="Times New Roman"/>
          <w:sz w:val="16"/>
          <w:szCs w:val="16"/>
          <w:lang w:val="en-GB"/>
        </w:rPr>
        <w:t>Adjusted for age at start of each exposure, level of education, place of birth, age at first full-term pregnancy, number of children, having received ovulation stimulating treatment and any diagnosis of infertility, polycystic ovarian syndrome, or endometriosis.</w:t>
      </w:r>
    </w:p>
    <w:p w14:paraId="0EC7C0B1" w14:textId="77777777" w:rsidR="00673E91" w:rsidRPr="00C02A0E" w:rsidRDefault="00673E91" w:rsidP="00673E91">
      <w:pPr>
        <w:rPr>
          <w:rFonts w:ascii="Times New Roman" w:eastAsia="Times New Roman" w:hAnsi="Times New Roman" w:cs="Times New Roman"/>
          <w:sz w:val="16"/>
          <w:szCs w:val="16"/>
          <w:lang w:val="en-GB"/>
        </w:rPr>
      </w:pPr>
      <w:proofErr w:type="gramStart"/>
      <w:r w:rsidRPr="00FD316B">
        <w:rPr>
          <w:rFonts w:ascii="Times New Roman" w:eastAsia="Times New Roman" w:hAnsi="Times New Roman" w:cs="Times New Roman"/>
          <w:sz w:val="16"/>
          <w:szCs w:val="16"/>
          <w:vertAlign w:val="superscript"/>
          <w:lang w:val="en-GB"/>
        </w:rPr>
        <w:t>b</w:t>
      </w:r>
      <w:proofErr w:type="gramEnd"/>
      <w:r w:rsidRPr="00FD316B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Adjusted for the same covariates as Model 1, including for body-mass index (BMI) and smoking  (available for parous women only; 37% of the study population).</w:t>
      </w:r>
      <w:r w:rsidRPr="00C02A0E">
        <w:rPr>
          <w:rFonts w:ascii="Times New Roman" w:eastAsia="Times New Roman" w:hAnsi="Times New Roman" w:cs="Times New Roman"/>
          <w:sz w:val="16"/>
          <w:szCs w:val="16"/>
          <w:lang w:val="en-GB"/>
        </w:rPr>
        <w:t xml:space="preserve"> </w:t>
      </w:r>
    </w:p>
    <w:p w14:paraId="5601A240" w14:textId="7F9D91D6" w:rsidR="00B91BB3" w:rsidRPr="00C02A0E" w:rsidRDefault="00B91BB3">
      <w:pPr>
        <w:rPr>
          <w:rFonts w:ascii="Times New Roman" w:hAnsi="Times New Roman" w:cs="Times New Roman"/>
          <w:b/>
          <w:lang w:val="en-GB"/>
        </w:rPr>
      </w:pPr>
    </w:p>
    <w:sectPr w:rsidR="00B91BB3" w:rsidRPr="00C02A0E" w:rsidSect="00423B13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B13"/>
    <w:rsid w:val="00002C06"/>
    <w:rsid w:val="00022EDC"/>
    <w:rsid w:val="00031FB7"/>
    <w:rsid w:val="00041B36"/>
    <w:rsid w:val="000621FF"/>
    <w:rsid w:val="00070BC0"/>
    <w:rsid w:val="00072704"/>
    <w:rsid w:val="000952AE"/>
    <w:rsid w:val="000C14B9"/>
    <w:rsid w:val="000D169E"/>
    <w:rsid w:val="000D3B2F"/>
    <w:rsid w:val="000D5575"/>
    <w:rsid w:val="000F4299"/>
    <w:rsid w:val="0010113F"/>
    <w:rsid w:val="001108A2"/>
    <w:rsid w:val="001140C3"/>
    <w:rsid w:val="00114843"/>
    <w:rsid w:val="00120F6B"/>
    <w:rsid w:val="00133054"/>
    <w:rsid w:val="0014083F"/>
    <w:rsid w:val="001A2B8F"/>
    <w:rsid w:val="001B2006"/>
    <w:rsid w:val="001C12C7"/>
    <w:rsid w:val="001D1B31"/>
    <w:rsid w:val="001D1BA3"/>
    <w:rsid w:val="001E0B6C"/>
    <w:rsid w:val="001E1DE1"/>
    <w:rsid w:val="0020057E"/>
    <w:rsid w:val="00201C54"/>
    <w:rsid w:val="00270476"/>
    <w:rsid w:val="002B3282"/>
    <w:rsid w:val="002D77CB"/>
    <w:rsid w:val="002E4C78"/>
    <w:rsid w:val="002E7A34"/>
    <w:rsid w:val="002F3436"/>
    <w:rsid w:val="002F62CA"/>
    <w:rsid w:val="002F7C20"/>
    <w:rsid w:val="003045AB"/>
    <w:rsid w:val="0031551F"/>
    <w:rsid w:val="003160A5"/>
    <w:rsid w:val="00321591"/>
    <w:rsid w:val="00354644"/>
    <w:rsid w:val="003620EE"/>
    <w:rsid w:val="003665AE"/>
    <w:rsid w:val="003E10C7"/>
    <w:rsid w:val="00404A20"/>
    <w:rsid w:val="00412B57"/>
    <w:rsid w:val="00412DAC"/>
    <w:rsid w:val="00415A39"/>
    <w:rsid w:val="00416374"/>
    <w:rsid w:val="004234AD"/>
    <w:rsid w:val="00423B13"/>
    <w:rsid w:val="00430902"/>
    <w:rsid w:val="004315A8"/>
    <w:rsid w:val="00450E0D"/>
    <w:rsid w:val="0046428C"/>
    <w:rsid w:val="0049024B"/>
    <w:rsid w:val="004B2E63"/>
    <w:rsid w:val="005325E3"/>
    <w:rsid w:val="00532B4E"/>
    <w:rsid w:val="00550092"/>
    <w:rsid w:val="00556FBB"/>
    <w:rsid w:val="0057699C"/>
    <w:rsid w:val="00593F77"/>
    <w:rsid w:val="005A1DE4"/>
    <w:rsid w:val="005B16E7"/>
    <w:rsid w:val="005C3048"/>
    <w:rsid w:val="005E1000"/>
    <w:rsid w:val="005E41E8"/>
    <w:rsid w:val="00673E91"/>
    <w:rsid w:val="006A606C"/>
    <w:rsid w:val="006A7926"/>
    <w:rsid w:val="006B6ECA"/>
    <w:rsid w:val="006C5F7E"/>
    <w:rsid w:val="006F302F"/>
    <w:rsid w:val="007107CC"/>
    <w:rsid w:val="00712E29"/>
    <w:rsid w:val="007156A8"/>
    <w:rsid w:val="00752AF0"/>
    <w:rsid w:val="00756402"/>
    <w:rsid w:val="00756A53"/>
    <w:rsid w:val="0076464E"/>
    <w:rsid w:val="0079556D"/>
    <w:rsid w:val="007B1ED3"/>
    <w:rsid w:val="007B5176"/>
    <w:rsid w:val="007B5803"/>
    <w:rsid w:val="007B5D07"/>
    <w:rsid w:val="007B6285"/>
    <w:rsid w:val="007E3511"/>
    <w:rsid w:val="008322CA"/>
    <w:rsid w:val="0087334C"/>
    <w:rsid w:val="008C270C"/>
    <w:rsid w:val="008C28E5"/>
    <w:rsid w:val="008C363B"/>
    <w:rsid w:val="008E1D5A"/>
    <w:rsid w:val="0091485B"/>
    <w:rsid w:val="00922EE3"/>
    <w:rsid w:val="0094445E"/>
    <w:rsid w:val="00952E7D"/>
    <w:rsid w:val="00984CEF"/>
    <w:rsid w:val="00994C12"/>
    <w:rsid w:val="009A5925"/>
    <w:rsid w:val="009B6650"/>
    <w:rsid w:val="009B782C"/>
    <w:rsid w:val="009F5698"/>
    <w:rsid w:val="00A003AB"/>
    <w:rsid w:val="00A1529F"/>
    <w:rsid w:val="00A26F32"/>
    <w:rsid w:val="00A31D27"/>
    <w:rsid w:val="00A37E9A"/>
    <w:rsid w:val="00A55A3B"/>
    <w:rsid w:val="00AE1455"/>
    <w:rsid w:val="00B035D3"/>
    <w:rsid w:val="00B172BC"/>
    <w:rsid w:val="00B22B4F"/>
    <w:rsid w:val="00B377BD"/>
    <w:rsid w:val="00B45D6F"/>
    <w:rsid w:val="00B53776"/>
    <w:rsid w:val="00B57A18"/>
    <w:rsid w:val="00B7211A"/>
    <w:rsid w:val="00B91BB3"/>
    <w:rsid w:val="00BF493F"/>
    <w:rsid w:val="00BF4AF3"/>
    <w:rsid w:val="00C02A0E"/>
    <w:rsid w:val="00C07993"/>
    <w:rsid w:val="00C25832"/>
    <w:rsid w:val="00C348FF"/>
    <w:rsid w:val="00C54086"/>
    <w:rsid w:val="00C57619"/>
    <w:rsid w:val="00C64F71"/>
    <w:rsid w:val="00C824E5"/>
    <w:rsid w:val="00CA1551"/>
    <w:rsid w:val="00CB3F25"/>
    <w:rsid w:val="00CD73CC"/>
    <w:rsid w:val="00CD7AB3"/>
    <w:rsid w:val="00CE2115"/>
    <w:rsid w:val="00D117BE"/>
    <w:rsid w:val="00D264CB"/>
    <w:rsid w:val="00D33819"/>
    <w:rsid w:val="00D348F6"/>
    <w:rsid w:val="00D50E34"/>
    <w:rsid w:val="00D711D7"/>
    <w:rsid w:val="00DB0E38"/>
    <w:rsid w:val="00DD1ED3"/>
    <w:rsid w:val="00DD2FD5"/>
    <w:rsid w:val="00DF0E19"/>
    <w:rsid w:val="00DF1CC6"/>
    <w:rsid w:val="00E20B66"/>
    <w:rsid w:val="00E34E0C"/>
    <w:rsid w:val="00E4215D"/>
    <w:rsid w:val="00E84FC6"/>
    <w:rsid w:val="00E86474"/>
    <w:rsid w:val="00EB2BCB"/>
    <w:rsid w:val="00EB4EB1"/>
    <w:rsid w:val="00EB63C4"/>
    <w:rsid w:val="00EC1821"/>
    <w:rsid w:val="00F26F68"/>
    <w:rsid w:val="00F46C6D"/>
    <w:rsid w:val="00F56460"/>
    <w:rsid w:val="00F66E3E"/>
    <w:rsid w:val="00FA6AA1"/>
    <w:rsid w:val="00FA7F2F"/>
    <w:rsid w:val="00FD316B"/>
    <w:rsid w:val="00FD6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DA8071"/>
  <w15:chartTrackingRefBased/>
  <w15:docId w15:val="{54EE6C15-2C3A-4800-908C-025A44B19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Platshllartext">
    <w:name w:val="Placeholder Text"/>
    <w:basedOn w:val="Standardstycketeckensnitt"/>
    <w:uiPriority w:val="99"/>
    <w:semiHidden/>
    <w:rsid w:val="00F26F68"/>
    <w:rPr>
      <w:color w:val="80808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D77C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2D77CB"/>
    <w:pPr>
      <w:spacing w:line="240" w:lineRule="auto"/>
    </w:pPr>
    <w:rPr>
      <w:sz w:val="20"/>
      <w:szCs w:val="20"/>
      <w:lang w:val="en-GB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D77CB"/>
    <w:rPr>
      <w:sz w:val="20"/>
      <w:szCs w:val="20"/>
      <w:lang w:val="en-GB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0057E"/>
    <w:rPr>
      <w:b/>
      <w:bCs/>
      <w:lang w:val="en-US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0057E"/>
    <w:rPr>
      <w:b/>
      <w:bCs/>
      <w:sz w:val="20"/>
      <w:szCs w:val="20"/>
      <w:lang w:val="en-GB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2005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20057E"/>
    <w:rPr>
      <w:rFonts w:ascii="Segoe UI" w:hAnsi="Segoe UI" w:cs="Segoe UI"/>
      <w:sz w:val="18"/>
      <w:szCs w:val="18"/>
    </w:rPr>
  </w:style>
  <w:style w:type="table" w:styleId="Tabellrutnt">
    <w:name w:val="Table Grid"/>
    <w:basedOn w:val="Normaltabell"/>
    <w:uiPriority w:val="39"/>
    <w:rsid w:val="00B91B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58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994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60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1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989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73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1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236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630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2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71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4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37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54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2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57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1</Words>
  <Characters>2069</Characters>
  <Application>Microsoft Office Word</Application>
  <DocSecurity>0</DocSecurity>
  <Lines>71</Lines>
  <Paragraphs>2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Niemeyer Hultstrand</dc:creator>
  <cp:keywords/>
  <dc:description/>
  <cp:lastModifiedBy>Inger Sundström Poromaa</cp:lastModifiedBy>
  <cp:revision>3</cp:revision>
  <cp:lastPrinted>2022-06-01T09:13:00Z</cp:lastPrinted>
  <dcterms:created xsi:type="dcterms:W3CDTF">2022-06-28T09:06:00Z</dcterms:created>
  <dcterms:modified xsi:type="dcterms:W3CDTF">2022-06-28T09:06:00Z</dcterms:modified>
</cp:coreProperties>
</file>